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D29C3E" w14:textId="2F34A903" w:rsidR="00011BEC" w:rsidRPr="00680091" w:rsidRDefault="00011BEC" w:rsidP="00011BEC">
      <w:pPr>
        <w:widowControl/>
        <w:spacing w:line="480" w:lineRule="auto"/>
        <w:jc w:val="left"/>
        <w:rPr>
          <w:rFonts w:ascii="Century" w:hAnsi="Century"/>
          <w:szCs w:val="21"/>
        </w:rPr>
      </w:pPr>
      <w:r w:rsidRPr="00680091">
        <w:rPr>
          <w:rFonts w:ascii="Century" w:hAnsi="Century"/>
          <w:szCs w:val="21"/>
        </w:rPr>
        <w:t>Table S</w:t>
      </w:r>
      <w:r w:rsidR="00B421D4">
        <w:rPr>
          <w:rFonts w:ascii="Century" w:hAnsi="Century" w:hint="eastAsia"/>
          <w:szCs w:val="21"/>
        </w:rPr>
        <w:t>1</w:t>
      </w:r>
    </w:p>
    <w:p w14:paraId="05A71F6B" w14:textId="77777777" w:rsidR="00B421D4" w:rsidRPr="00680091" w:rsidRDefault="00B421D4" w:rsidP="00B421D4">
      <w:pPr>
        <w:widowControl/>
        <w:spacing w:line="480" w:lineRule="auto"/>
        <w:jc w:val="left"/>
        <w:rPr>
          <w:rFonts w:ascii="Century" w:hAnsi="Century"/>
          <w:szCs w:val="21"/>
        </w:rPr>
      </w:pPr>
      <w:r w:rsidRPr="00680091">
        <w:rPr>
          <w:rFonts w:ascii="Century" w:hAnsi="Century"/>
          <w:szCs w:val="21"/>
        </w:rPr>
        <w:t xml:space="preserve">Passive membrane properties of </w:t>
      </w:r>
      <w:proofErr w:type="spellStart"/>
      <w:r w:rsidRPr="00680091">
        <w:rPr>
          <w:rFonts w:ascii="Century" w:hAnsi="Century"/>
          <w:szCs w:val="21"/>
        </w:rPr>
        <w:t>cMPOA</w:t>
      </w:r>
      <w:proofErr w:type="spellEnd"/>
      <w:r w:rsidRPr="00680091">
        <w:rPr>
          <w:rFonts w:ascii="Century" w:hAnsi="Century"/>
          <w:szCs w:val="21"/>
        </w:rPr>
        <w:t xml:space="preserve"> neurons from virgin, FGE, and paternal mice. Values are presented as the mean </w:t>
      </w:r>
      <w:r w:rsidRPr="00680091">
        <w:rPr>
          <w:rFonts w:ascii="Century" w:hAnsi="Century"/>
          <w:szCs w:val="21"/>
        </w:rPr>
        <w:sym w:font="Symbol" w:char="F0B1"/>
      </w:r>
      <w:r w:rsidRPr="00680091">
        <w:rPr>
          <w:rFonts w:ascii="Century" w:hAnsi="Century"/>
          <w:szCs w:val="21"/>
        </w:rPr>
        <w:t xml:space="preserve"> standard error. No significant differences were found for all parameters (One-way ANOVA, P &gt; 0.05). 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9"/>
        <w:gridCol w:w="841"/>
        <w:gridCol w:w="314"/>
        <w:gridCol w:w="724"/>
        <w:gridCol w:w="841"/>
        <w:gridCol w:w="314"/>
        <w:gridCol w:w="724"/>
        <w:gridCol w:w="841"/>
        <w:gridCol w:w="314"/>
        <w:gridCol w:w="724"/>
      </w:tblGrid>
      <w:tr w:rsidR="00B421D4" w:rsidRPr="00680091" w14:paraId="1B944856" w14:textId="77777777" w:rsidTr="00ED2359">
        <w:trPr>
          <w:trHeight w:val="290"/>
        </w:trPr>
        <w:tc>
          <w:tcPr>
            <w:tcW w:w="2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D02CA" w14:textId="77777777" w:rsidR="00B421D4" w:rsidRPr="00011BEC" w:rsidRDefault="00B421D4" w:rsidP="00ED2359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1050E" w14:textId="77777777" w:rsidR="00B421D4" w:rsidRPr="00011BEC" w:rsidRDefault="00B421D4" w:rsidP="00ED2359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virgin</w:t>
            </w:r>
          </w:p>
        </w:tc>
        <w:tc>
          <w:tcPr>
            <w:tcW w:w="18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BC5BA" w14:textId="77777777" w:rsidR="00B421D4" w:rsidRPr="00011BEC" w:rsidRDefault="00B421D4" w:rsidP="00ED2359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FGE</w:t>
            </w:r>
          </w:p>
        </w:tc>
        <w:tc>
          <w:tcPr>
            <w:tcW w:w="18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D29AB" w14:textId="77777777" w:rsidR="00B421D4" w:rsidRPr="00011BEC" w:rsidRDefault="00B421D4" w:rsidP="00ED2359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paternal</w:t>
            </w:r>
          </w:p>
        </w:tc>
      </w:tr>
      <w:tr w:rsidR="00B421D4" w:rsidRPr="00680091" w14:paraId="3D54D876" w14:textId="77777777" w:rsidTr="00ED2359">
        <w:trPr>
          <w:trHeight w:val="28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7BC19" w14:textId="77777777" w:rsidR="00B421D4" w:rsidRPr="00011BEC" w:rsidRDefault="00B421D4" w:rsidP="00ED2359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resting membrane potential (mV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7CF0B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-71.9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EA92C" w14:textId="77777777" w:rsidR="00B421D4" w:rsidRPr="00011BEC" w:rsidRDefault="00B421D4" w:rsidP="00ED2359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CBE18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59900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-75.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B7FA0" w14:textId="77777777" w:rsidR="00B421D4" w:rsidRPr="00011BEC" w:rsidRDefault="00B421D4" w:rsidP="00ED2359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BE2E2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BD611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-72.9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FF51B" w14:textId="77777777" w:rsidR="00B421D4" w:rsidRPr="00011BEC" w:rsidRDefault="00B421D4" w:rsidP="00ED2359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B1016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.10</w:t>
            </w:r>
          </w:p>
        </w:tc>
      </w:tr>
      <w:tr w:rsidR="00B421D4" w:rsidRPr="00680091" w14:paraId="52FB8883" w14:textId="77777777" w:rsidTr="00ED2359">
        <w:trPr>
          <w:trHeight w:val="28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F0BE" w14:textId="77777777" w:rsidR="00B421D4" w:rsidRPr="00011BEC" w:rsidRDefault="00B421D4" w:rsidP="00ED2359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input resistance (M</w:t>
            </w:r>
            <w:r w:rsidRPr="002A79F4">
              <w:rPr>
                <w:rFonts w:ascii="Century" w:hAnsi="Century"/>
                <w:szCs w:val="21"/>
              </w:rPr>
              <w:sym w:font="Symbol" w:char="F057"/>
            </w: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0ACF8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349.2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8A159" w14:textId="77777777" w:rsidR="00B421D4" w:rsidRPr="00011BEC" w:rsidRDefault="00B421D4" w:rsidP="00ED2359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2CBE4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20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4CDB5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385.0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47777" w14:textId="77777777" w:rsidR="00B421D4" w:rsidRPr="00011BEC" w:rsidRDefault="00B421D4" w:rsidP="00ED2359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7DA7C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44.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5A11C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408.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295BF" w14:textId="77777777" w:rsidR="00B421D4" w:rsidRPr="00011BEC" w:rsidRDefault="00B421D4" w:rsidP="00ED2359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7B3D9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38.57</w:t>
            </w:r>
          </w:p>
        </w:tc>
      </w:tr>
      <w:tr w:rsidR="00B421D4" w:rsidRPr="00680091" w14:paraId="49A137D5" w14:textId="77777777" w:rsidTr="00ED2359">
        <w:trPr>
          <w:trHeight w:val="28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0ED06" w14:textId="77777777" w:rsidR="00B421D4" w:rsidRPr="00011BEC" w:rsidRDefault="00B421D4" w:rsidP="00ED2359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threshold (mV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1B415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-65.2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6463F" w14:textId="77777777" w:rsidR="00B421D4" w:rsidRPr="00011BEC" w:rsidRDefault="00B421D4" w:rsidP="00ED2359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1B6B4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AECBD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-65.1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8BDDD" w14:textId="77777777" w:rsidR="00B421D4" w:rsidRPr="00011BEC" w:rsidRDefault="00B421D4" w:rsidP="00ED2359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8B1C1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83DAA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-63.1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262AD" w14:textId="77777777" w:rsidR="00B421D4" w:rsidRPr="00011BEC" w:rsidRDefault="00B421D4" w:rsidP="00ED2359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37FF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0.88</w:t>
            </w:r>
          </w:p>
        </w:tc>
      </w:tr>
      <w:tr w:rsidR="00B421D4" w:rsidRPr="00680091" w14:paraId="3EA165A0" w14:textId="77777777" w:rsidTr="00ED2359">
        <w:trPr>
          <w:trHeight w:val="28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7CC82" w14:textId="77777777" w:rsidR="00B421D4" w:rsidRPr="00011BEC" w:rsidRDefault="00B421D4" w:rsidP="00ED2359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time constant (</w:t>
            </w:r>
            <w:proofErr w:type="spellStart"/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ms</w:t>
            </w:r>
            <w:proofErr w:type="spellEnd"/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D60CD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28.2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7A6E9" w14:textId="77777777" w:rsidR="00B421D4" w:rsidRPr="00011BEC" w:rsidRDefault="00B421D4" w:rsidP="00ED2359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B1E05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B9CCE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32.6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B4F65" w14:textId="77777777" w:rsidR="00B421D4" w:rsidRPr="00011BEC" w:rsidRDefault="00B421D4" w:rsidP="00ED2359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1B73F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3.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FD8C3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34.3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B6178" w14:textId="77777777" w:rsidR="00B421D4" w:rsidRPr="00011BEC" w:rsidRDefault="00B421D4" w:rsidP="00ED2359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70E03" w14:textId="77777777" w:rsidR="00B421D4" w:rsidRPr="00011BEC" w:rsidRDefault="00B421D4" w:rsidP="00ED2359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3.33</w:t>
            </w:r>
          </w:p>
        </w:tc>
      </w:tr>
      <w:tr w:rsidR="00B421D4" w:rsidRPr="00680091" w14:paraId="3790BBF9" w14:textId="77777777" w:rsidTr="00ED2359">
        <w:trPr>
          <w:trHeight w:val="290"/>
        </w:trPr>
        <w:tc>
          <w:tcPr>
            <w:tcW w:w="2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4917A" w14:textId="77777777" w:rsidR="00B421D4" w:rsidRPr="00011BEC" w:rsidRDefault="00B421D4" w:rsidP="00ED2359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0DD3CF" w14:textId="77777777" w:rsidR="00B421D4" w:rsidRPr="00011BEC" w:rsidRDefault="00B421D4" w:rsidP="00ED2359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8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3618C" w14:textId="77777777" w:rsidR="00B421D4" w:rsidRPr="00011BEC" w:rsidRDefault="00B421D4" w:rsidP="00ED2359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21E49" w14:textId="77777777" w:rsidR="00B421D4" w:rsidRPr="00011BEC" w:rsidRDefault="00B421D4" w:rsidP="00ED2359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25</w:t>
            </w:r>
          </w:p>
        </w:tc>
      </w:tr>
    </w:tbl>
    <w:p w14:paraId="2547696D" w14:textId="77777777" w:rsidR="00011BEC" w:rsidRPr="00680091" w:rsidRDefault="00011BEC" w:rsidP="00011BEC">
      <w:pPr>
        <w:widowControl/>
        <w:spacing w:line="480" w:lineRule="auto"/>
        <w:jc w:val="left"/>
        <w:rPr>
          <w:rFonts w:ascii="Century" w:hAnsi="Century"/>
          <w:szCs w:val="21"/>
        </w:rPr>
      </w:pPr>
    </w:p>
    <w:p w14:paraId="3FA433FE" w14:textId="6EDE1AFA" w:rsidR="00011BEC" w:rsidRPr="00680091" w:rsidRDefault="00011BEC" w:rsidP="00011BEC">
      <w:pPr>
        <w:widowControl/>
        <w:spacing w:line="480" w:lineRule="auto"/>
        <w:jc w:val="left"/>
        <w:rPr>
          <w:rFonts w:ascii="Century" w:hAnsi="Century"/>
          <w:szCs w:val="21"/>
        </w:rPr>
      </w:pPr>
      <w:r w:rsidRPr="00680091">
        <w:rPr>
          <w:rFonts w:ascii="Century" w:hAnsi="Century"/>
          <w:szCs w:val="21"/>
        </w:rPr>
        <w:t>Table S</w:t>
      </w:r>
      <w:r w:rsidR="00B421D4">
        <w:rPr>
          <w:rFonts w:ascii="Century" w:hAnsi="Century" w:hint="eastAsia"/>
          <w:szCs w:val="21"/>
        </w:rPr>
        <w:t>2</w:t>
      </w:r>
    </w:p>
    <w:p w14:paraId="68787F03" w14:textId="1CAD6E9A" w:rsidR="00011BEC" w:rsidRPr="00680091" w:rsidRDefault="00B421D4" w:rsidP="00011BEC">
      <w:pPr>
        <w:widowControl/>
        <w:jc w:val="left"/>
        <w:rPr>
          <w:rFonts w:ascii="Century" w:eastAsia="ＭＳ Ｐゴシック" w:hAnsi="Century" w:cs="ＭＳ Ｐゴシック"/>
          <w:kern w:val="0"/>
          <w:szCs w:val="21"/>
        </w:rPr>
      </w:pPr>
      <w:r>
        <w:rPr>
          <w:rFonts w:ascii="Century" w:eastAsia="ＭＳ Ｐゴシック" w:hAnsi="Century" w:cs="ＭＳ Ｐゴシック" w:hint="eastAsia"/>
          <w:kern w:val="0"/>
          <w:szCs w:val="21"/>
        </w:rPr>
        <w:t xml:space="preserve">Please </w:t>
      </w:r>
      <w:r w:rsidR="00CB3927">
        <w:rPr>
          <w:rFonts w:ascii="Century" w:eastAsia="ＭＳ Ｐゴシック" w:hAnsi="Century" w:cs="ＭＳ Ｐゴシック"/>
          <w:kern w:val="0"/>
          <w:szCs w:val="21"/>
        </w:rPr>
        <w:t>refer</w:t>
      </w:r>
      <w:r>
        <w:rPr>
          <w:rFonts w:ascii="Century" w:eastAsia="ＭＳ Ｐゴシック" w:hAnsi="Century" w:cs="ＭＳ Ｐゴシック" w:hint="eastAsia"/>
          <w:kern w:val="0"/>
          <w:szCs w:val="21"/>
        </w:rPr>
        <w:t xml:space="preserve"> the Excel file.</w:t>
      </w:r>
    </w:p>
    <w:p w14:paraId="4AA86E27" w14:textId="77777777" w:rsidR="00011BEC" w:rsidRPr="00680091" w:rsidRDefault="00011BEC" w:rsidP="00011BEC">
      <w:pPr>
        <w:widowControl/>
        <w:spacing w:line="480" w:lineRule="auto"/>
        <w:jc w:val="left"/>
        <w:rPr>
          <w:rFonts w:ascii="Century" w:hAnsi="Century"/>
          <w:szCs w:val="21"/>
        </w:rPr>
      </w:pPr>
    </w:p>
    <w:p w14:paraId="3A96B9FE" w14:textId="6BAE2579" w:rsidR="00011BEC" w:rsidRPr="00680091" w:rsidRDefault="00011BEC" w:rsidP="00011BEC">
      <w:pPr>
        <w:widowControl/>
        <w:spacing w:line="480" w:lineRule="auto"/>
        <w:jc w:val="left"/>
        <w:rPr>
          <w:rFonts w:ascii="Century" w:hAnsi="Century"/>
          <w:szCs w:val="21"/>
        </w:rPr>
      </w:pPr>
      <w:r w:rsidRPr="00680091">
        <w:rPr>
          <w:rFonts w:ascii="Century" w:hAnsi="Century"/>
          <w:szCs w:val="21"/>
        </w:rPr>
        <w:t>Table S</w:t>
      </w:r>
      <w:r w:rsidR="00B421D4">
        <w:rPr>
          <w:rFonts w:ascii="Century" w:hAnsi="Century" w:hint="eastAsia"/>
          <w:szCs w:val="21"/>
        </w:rPr>
        <w:t>3</w:t>
      </w:r>
    </w:p>
    <w:p w14:paraId="436A075C" w14:textId="77777777" w:rsidR="00011BEC" w:rsidRPr="00680091" w:rsidRDefault="00011BEC" w:rsidP="00011BEC">
      <w:pPr>
        <w:widowControl/>
        <w:spacing w:line="480" w:lineRule="auto"/>
        <w:jc w:val="left"/>
        <w:rPr>
          <w:rFonts w:ascii="Century" w:hAnsi="Century"/>
          <w:szCs w:val="21"/>
        </w:rPr>
      </w:pPr>
      <w:r w:rsidRPr="00680091">
        <w:rPr>
          <w:rFonts w:ascii="Century" w:hAnsi="Century"/>
          <w:szCs w:val="21"/>
        </w:rPr>
        <w:t xml:space="preserve">Passive membrane properties of </w:t>
      </w:r>
      <w:proofErr w:type="spellStart"/>
      <w:r w:rsidRPr="00680091">
        <w:rPr>
          <w:rFonts w:ascii="Century" w:hAnsi="Century"/>
          <w:szCs w:val="21"/>
        </w:rPr>
        <w:t>BSTrh</w:t>
      </w:r>
      <w:proofErr w:type="spellEnd"/>
      <w:r w:rsidRPr="00680091">
        <w:rPr>
          <w:rFonts w:ascii="Century" w:hAnsi="Century"/>
          <w:szCs w:val="21"/>
        </w:rPr>
        <w:t xml:space="preserve"> neurons from virgin, FGE, and paternal mice. Values are presented as the mean </w:t>
      </w:r>
      <w:r w:rsidRPr="00680091">
        <w:rPr>
          <w:rFonts w:ascii="Century" w:hAnsi="Century"/>
          <w:szCs w:val="21"/>
        </w:rPr>
        <w:sym w:font="Symbol" w:char="F0B1"/>
      </w:r>
      <w:r w:rsidRPr="00680091">
        <w:rPr>
          <w:rFonts w:ascii="Century" w:hAnsi="Century"/>
          <w:szCs w:val="21"/>
        </w:rPr>
        <w:t xml:space="preserve"> standard error. No significant differences were found for all parameters (One-way ANOVA, P &gt; 0.05).</w:t>
      </w:r>
    </w:p>
    <w:tbl>
      <w:tblPr>
        <w:tblW w:w="83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4"/>
        <w:gridCol w:w="841"/>
        <w:gridCol w:w="314"/>
        <w:gridCol w:w="724"/>
        <w:gridCol w:w="841"/>
        <w:gridCol w:w="314"/>
        <w:gridCol w:w="724"/>
        <w:gridCol w:w="872"/>
        <w:gridCol w:w="314"/>
        <w:gridCol w:w="724"/>
      </w:tblGrid>
      <w:tr w:rsidR="00011BEC" w:rsidRPr="00680091" w14:paraId="760CF68A" w14:textId="77777777" w:rsidTr="00011BEC">
        <w:trPr>
          <w:trHeight w:val="290"/>
        </w:trPr>
        <w:tc>
          <w:tcPr>
            <w:tcW w:w="3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227D9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FAFA8" w14:textId="77777777" w:rsidR="00011BEC" w:rsidRPr="00011BEC" w:rsidRDefault="00011BEC" w:rsidP="00011BE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virgin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2BBBE" w14:textId="77777777" w:rsidR="00011BEC" w:rsidRPr="00011BEC" w:rsidRDefault="00011BEC" w:rsidP="00011BE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FGE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9173B" w14:textId="77777777" w:rsidR="00011BEC" w:rsidRPr="00011BEC" w:rsidRDefault="00011BEC" w:rsidP="00011BE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paternal</w:t>
            </w:r>
          </w:p>
        </w:tc>
      </w:tr>
      <w:tr w:rsidR="00011BEC" w:rsidRPr="00680091" w14:paraId="33AAD086" w14:textId="77777777" w:rsidTr="00011BEC">
        <w:trPr>
          <w:trHeight w:val="28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B109B" w14:textId="77777777" w:rsidR="00011BEC" w:rsidRPr="00011BEC" w:rsidRDefault="00011BEC" w:rsidP="00011BE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resting membrane potential (mV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8E98B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-75.6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44E29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784D6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FEF04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-78.44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14E3D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32F35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6F52C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-75.19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8688F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00C0A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0.58</w:t>
            </w:r>
          </w:p>
        </w:tc>
      </w:tr>
      <w:tr w:rsidR="00011BEC" w:rsidRPr="00680091" w14:paraId="4FDB645F" w14:textId="77777777" w:rsidTr="00011BEC">
        <w:trPr>
          <w:trHeight w:val="28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E65F1" w14:textId="7860B651" w:rsidR="00011BEC" w:rsidRPr="00011BEC" w:rsidRDefault="00011BEC" w:rsidP="00011BE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input resistance (M</w:t>
            </w:r>
            <w:r w:rsidR="00680091" w:rsidRPr="002A79F4">
              <w:rPr>
                <w:rFonts w:ascii="Century" w:hAnsi="Century"/>
                <w:szCs w:val="21"/>
              </w:rPr>
              <w:sym w:font="Symbol" w:char="F057"/>
            </w: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9B069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498.5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1682A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5D9B1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31.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D2B40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509.53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108D3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4093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37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60A8B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506.81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F2062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A17AF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32.82</w:t>
            </w:r>
          </w:p>
        </w:tc>
      </w:tr>
      <w:tr w:rsidR="00011BEC" w:rsidRPr="00680091" w14:paraId="3FEA15A5" w14:textId="77777777" w:rsidTr="00011BEC">
        <w:trPr>
          <w:trHeight w:val="28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7B83" w14:textId="77777777" w:rsidR="00011BEC" w:rsidRPr="00011BEC" w:rsidRDefault="00011BEC" w:rsidP="00011BE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threshold (mV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D12C0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-62.1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53881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55DCB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BFFAE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-61.5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C5BE7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E6E69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E67AE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-60.34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C62E1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A30AC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0.58</w:t>
            </w:r>
          </w:p>
        </w:tc>
      </w:tr>
      <w:tr w:rsidR="00011BEC" w:rsidRPr="00680091" w14:paraId="27A975E0" w14:textId="77777777" w:rsidTr="00011BEC">
        <w:trPr>
          <w:trHeight w:val="280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D28A5" w14:textId="77777777" w:rsidR="00011BEC" w:rsidRPr="00011BEC" w:rsidRDefault="00011BEC" w:rsidP="00011BE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time constant (</w:t>
            </w:r>
            <w:proofErr w:type="spellStart"/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ms</w:t>
            </w:r>
            <w:proofErr w:type="spellEnd"/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D0348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36.9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3A39E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8C2A8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3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09434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44.2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25B51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616C2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4.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CC46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43.40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04AF5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7551" w14:textId="77777777" w:rsidR="00011BEC" w:rsidRPr="00011BEC" w:rsidRDefault="00011BEC" w:rsidP="00011BEC">
            <w:pPr>
              <w:widowControl/>
              <w:jc w:val="righ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3.17</w:t>
            </w:r>
          </w:p>
        </w:tc>
      </w:tr>
      <w:tr w:rsidR="00680091" w:rsidRPr="00011BEC" w14:paraId="777A846F" w14:textId="77777777" w:rsidTr="00011BEC">
        <w:trPr>
          <w:trHeight w:val="290"/>
        </w:trPr>
        <w:tc>
          <w:tcPr>
            <w:tcW w:w="3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BD6DC" w14:textId="77777777" w:rsidR="00011BEC" w:rsidRPr="00011BEC" w:rsidRDefault="00011BEC" w:rsidP="00011BE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E9082" w14:textId="77777777" w:rsidR="00011BEC" w:rsidRPr="00011BEC" w:rsidRDefault="00011BEC" w:rsidP="00011BE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CABC38" w14:textId="77777777" w:rsidR="00011BEC" w:rsidRPr="00011BEC" w:rsidRDefault="00011BEC" w:rsidP="00011BE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386E4" w14:textId="77777777" w:rsidR="00011BEC" w:rsidRPr="00011BEC" w:rsidRDefault="00011BEC" w:rsidP="00011BE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32</w:t>
            </w:r>
          </w:p>
        </w:tc>
      </w:tr>
    </w:tbl>
    <w:p w14:paraId="0D60ED16" w14:textId="77777777" w:rsidR="00011BEC" w:rsidRPr="00680091" w:rsidRDefault="00011BEC" w:rsidP="00011BEC">
      <w:pPr>
        <w:widowControl/>
        <w:spacing w:line="480" w:lineRule="auto"/>
        <w:jc w:val="left"/>
        <w:rPr>
          <w:rFonts w:ascii="Century" w:hAnsi="Century"/>
          <w:szCs w:val="21"/>
        </w:rPr>
      </w:pPr>
    </w:p>
    <w:p w14:paraId="5A74250E" w14:textId="3BBA1C76" w:rsidR="00011BEC" w:rsidRPr="00680091" w:rsidRDefault="00011BEC" w:rsidP="00011BEC">
      <w:pPr>
        <w:widowControl/>
        <w:spacing w:line="480" w:lineRule="auto"/>
        <w:jc w:val="left"/>
        <w:rPr>
          <w:rFonts w:ascii="Century" w:hAnsi="Century"/>
          <w:szCs w:val="21"/>
        </w:rPr>
      </w:pPr>
      <w:r w:rsidRPr="00680091">
        <w:rPr>
          <w:rFonts w:ascii="Century" w:hAnsi="Century"/>
          <w:szCs w:val="21"/>
        </w:rPr>
        <w:t>Table S</w:t>
      </w:r>
      <w:r w:rsidR="00B421D4">
        <w:rPr>
          <w:rFonts w:ascii="Century" w:hAnsi="Century" w:hint="eastAsia"/>
          <w:szCs w:val="21"/>
        </w:rPr>
        <w:t>4</w:t>
      </w:r>
    </w:p>
    <w:p w14:paraId="34BE6F8A" w14:textId="77777777" w:rsidR="00011BEC" w:rsidRPr="00680091" w:rsidRDefault="00011BEC" w:rsidP="00011BEC">
      <w:pPr>
        <w:widowControl/>
        <w:spacing w:line="480" w:lineRule="auto"/>
        <w:jc w:val="left"/>
        <w:rPr>
          <w:rFonts w:ascii="Century" w:hAnsi="Century"/>
          <w:szCs w:val="21"/>
        </w:rPr>
      </w:pPr>
      <w:r w:rsidRPr="00680091">
        <w:rPr>
          <w:rFonts w:ascii="Century" w:hAnsi="Century"/>
          <w:szCs w:val="21"/>
        </w:rPr>
        <w:t>Antibody list</w:t>
      </w:r>
    </w:p>
    <w:tbl>
      <w:tblPr>
        <w:tblW w:w="82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4"/>
        <w:gridCol w:w="1933"/>
        <w:gridCol w:w="1134"/>
        <w:gridCol w:w="3543"/>
        <w:gridCol w:w="851"/>
      </w:tblGrid>
      <w:tr w:rsidR="00011BEC" w:rsidRPr="00680091" w14:paraId="6E420789" w14:textId="77777777" w:rsidTr="00CB3927">
        <w:trPr>
          <w:trHeight w:val="290"/>
        </w:trPr>
        <w:tc>
          <w:tcPr>
            <w:tcW w:w="27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60F8C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lastRenderedPageBreak/>
              <w:t>primary anti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0F3BDD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AA4B1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secondary antibod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CFA11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11BEC" w:rsidRPr="00680091" w14:paraId="185D62F8" w14:textId="77777777" w:rsidTr="00CB3927">
        <w:trPr>
          <w:trHeight w:val="28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7F6CC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Neu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3DCD4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Millipore, mouse, monoclonal, MAB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BA06F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1000 - 1:100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74235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 anti mouse IgG biotin conjug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3AE2A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2000</w:t>
            </w:r>
          </w:p>
        </w:tc>
      </w:tr>
      <w:tr w:rsidR="00011BEC" w:rsidRPr="00680091" w14:paraId="7FA34A87" w14:textId="77777777" w:rsidTr="00CB3927">
        <w:trPr>
          <w:trHeight w:val="28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A722D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F707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37061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F1853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 anti-mouse IgG Alexa 594 and 6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50DE8" w14:textId="77777777" w:rsidR="00011BEC" w:rsidRPr="00011BEC" w:rsidRDefault="00011BEC" w:rsidP="00011BEC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1000</w:t>
            </w:r>
          </w:p>
        </w:tc>
      </w:tr>
      <w:tr w:rsidR="00CB3927" w:rsidRPr="00680091" w14:paraId="159FEF8C" w14:textId="77777777" w:rsidTr="00CB3927">
        <w:trPr>
          <w:trHeight w:val="28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7BCAA4" w14:textId="40A4EDB3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c-Fo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19EE24" w14:textId="7EAF38BB" w:rsidR="00CB3927" w:rsidRPr="009C1AAD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  <w:lang w:val="es-ES"/>
              </w:rPr>
            </w:pPr>
            <w:r w:rsidRPr="00CB3927">
              <w:rPr>
                <w:rFonts w:ascii="Century" w:eastAsia="ＭＳ Ｐゴシック" w:hAnsi="Century" w:cs="Arial"/>
                <w:color w:val="000000"/>
                <w:kern w:val="0"/>
                <w:szCs w:val="21"/>
                <w:lang w:val="es-ES"/>
              </w:rPr>
              <w:t>Calbiochen</w:t>
            </w:r>
            <w:r>
              <w:rPr>
                <w:rFonts w:ascii="Century" w:eastAsia="ＭＳ Ｐゴシック" w:hAnsi="Century" w:cs="Arial" w:hint="eastAsia"/>
                <w:color w:val="000000"/>
                <w:kern w:val="0"/>
                <w:szCs w:val="21"/>
                <w:lang w:val="es-ES"/>
              </w:rPr>
              <w:t>, polyclonal, PC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19899" w14:textId="5161A9E4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</w:t>
            </w:r>
            <w:r>
              <w:rPr>
                <w:rFonts w:ascii="Century" w:eastAsia="ＭＳ Ｐゴシック" w:hAnsi="Century" w:cs="Arial" w:hint="eastAsia"/>
                <w:color w:val="000000"/>
                <w:kern w:val="0"/>
                <w:szCs w:val="21"/>
              </w:rPr>
              <w:t>8</w:t>
            </w: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D7DDEE" w14:textId="177FC766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 anti rabbit IgG biotin conjug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69BDB8" w14:textId="1C1160DC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2000</w:t>
            </w:r>
          </w:p>
        </w:tc>
      </w:tr>
      <w:tr w:rsidR="00CB3927" w:rsidRPr="00CB3927" w14:paraId="63EC5837" w14:textId="77777777" w:rsidTr="00CB3927">
        <w:trPr>
          <w:trHeight w:val="28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5C72" w14:textId="77777777" w:rsidR="00CB3927" w:rsidRPr="00CB3927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6D03" w14:textId="20EEFBA8" w:rsidR="00CB3927" w:rsidRPr="00CB3927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CB3927">
              <w:rPr>
                <w:rFonts w:ascii="Century" w:eastAsia="ＭＳ Ｐゴシック" w:hAnsi="Century" w:cs="Arial" w:hint="eastAsia"/>
                <w:color w:val="000000"/>
                <w:kern w:val="0"/>
                <w:szCs w:val="21"/>
              </w:rPr>
              <w:t xml:space="preserve">Synaptic systems, rabbit, monoclonal, code # </w:t>
            </w:r>
            <w:r w:rsidRPr="00CB3927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Rb108B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DFA3" w14:textId="1A36965D" w:rsidR="00CB3927" w:rsidRPr="00CB3927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CB3927">
              <w:rPr>
                <w:rFonts w:ascii="Century" w:eastAsia="ＭＳ Ｐゴシック" w:hAnsi="Century" w:cs="Arial" w:hint="eastAsia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37FE" w14:textId="6E7715E4" w:rsidR="00CB3927" w:rsidRPr="00CB3927" w:rsidRDefault="00CB3927" w:rsidP="00CB3927">
            <w:pPr>
              <w:widowControl/>
              <w:ind w:firstLineChars="50" w:firstLine="105"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CB3927">
              <w:rPr>
                <w:rFonts w:ascii="Century" w:eastAsia="ＭＳ Ｐゴシック" w:hAnsi="Century" w:cs="Arial" w:hint="eastAsia"/>
                <w:color w:val="000000"/>
                <w:kern w:val="0"/>
                <w:szCs w:val="21"/>
              </w:rPr>
              <w:t>anti-rabbit IgG Alexa 6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0BEE" w14:textId="3791E950" w:rsidR="00CB3927" w:rsidRPr="00CB3927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CB3927">
              <w:rPr>
                <w:rFonts w:ascii="Century" w:eastAsia="ＭＳ Ｐゴシック" w:hAnsi="Century" w:cs="Arial" w:hint="eastAsia"/>
                <w:color w:val="000000"/>
                <w:kern w:val="0"/>
                <w:szCs w:val="21"/>
              </w:rPr>
              <w:t>1:1000</w:t>
            </w:r>
          </w:p>
        </w:tc>
      </w:tr>
      <w:tr w:rsidR="00CB3927" w:rsidRPr="00680091" w14:paraId="21FDD12F" w14:textId="77777777" w:rsidTr="00CB3927">
        <w:trPr>
          <w:trHeight w:val="28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6933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NPI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070CB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Santa Cruz, goat, polyclonal, sc-7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3D61E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60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46391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 anti-goat IgG Alexa 6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A25F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300</w:t>
            </w:r>
          </w:p>
        </w:tc>
      </w:tr>
      <w:tr w:rsidR="00CB3927" w:rsidRPr="00680091" w14:paraId="1E7D6A85" w14:textId="77777777" w:rsidTr="00CB3927">
        <w:trPr>
          <w:trHeight w:val="28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EB42B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2A305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4E901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4D73E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 anti-goat IgG Alexa 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260EE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1000</w:t>
            </w:r>
          </w:p>
        </w:tc>
      </w:tr>
      <w:tr w:rsidR="00CB3927" w:rsidRPr="00680091" w14:paraId="610E8B8A" w14:textId="77777777" w:rsidTr="00CB3927">
        <w:trPr>
          <w:trHeight w:val="28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C44E9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Car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C7B41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Phoenix Pharmaceuticals, rabbit, polyclonal, H-003-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159EF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100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AED65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 anti-rabbit IgG Alexa 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1A7A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1000</w:t>
            </w:r>
          </w:p>
        </w:tc>
      </w:tr>
      <w:tr w:rsidR="00CB3927" w:rsidRPr="00680091" w14:paraId="3D504D9D" w14:textId="77777777" w:rsidTr="00CB3927">
        <w:trPr>
          <w:trHeight w:val="28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C2971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E94A4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92116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72CBA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 anti-rabbit IgG Alexa 5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B7E7C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1000</w:t>
            </w:r>
          </w:p>
        </w:tc>
      </w:tr>
      <w:tr w:rsidR="00CB3927" w:rsidRPr="00680091" w14:paraId="308B79BA" w14:textId="77777777" w:rsidTr="00CB3927">
        <w:trPr>
          <w:trHeight w:val="28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E4F75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GFP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B2A06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Medical &amp; Biological Laboratories, rabbit, polyclonal, code # 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7FEF3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100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FDE48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 anti rabbit IgG biotin conjug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F5562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2000</w:t>
            </w:r>
          </w:p>
        </w:tc>
      </w:tr>
      <w:tr w:rsidR="00CB3927" w:rsidRPr="00680091" w14:paraId="03D76B5D" w14:textId="77777777" w:rsidTr="00CB3927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9A856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ERα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BEE4A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Millipore, rabbit, polyclonal, code # 06-9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1813F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50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A366C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 xml:space="preserve"> anti-rabbit IgG Alexa 4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6ACFF" w14:textId="77777777" w:rsidR="00CB3927" w:rsidRPr="00011BEC" w:rsidRDefault="00CB3927" w:rsidP="00CB3927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ＭＳ Ｐゴシック" w:hAnsi="Century" w:cs="Arial"/>
                <w:color w:val="000000"/>
                <w:kern w:val="0"/>
                <w:szCs w:val="21"/>
              </w:rPr>
              <w:t>1:1000</w:t>
            </w:r>
          </w:p>
        </w:tc>
      </w:tr>
    </w:tbl>
    <w:p w14:paraId="08C9D8BA" w14:textId="77777777" w:rsidR="00011BEC" w:rsidRPr="00680091" w:rsidRDefault="00011BEC" w:rsidP="00011BEC">
      <w:pPr>
        <w:widowControl/>
        <w:spacing w:line="480" w:lineRule="auto"/>
        <w:jc w:val="left"/>
        <w:rPr>
          <w:rFonts w:ascii="Century" w:hAnsi="Century"/>
          <w:szCs w:val="21"/>
        </w:rPr>
      </w:pPr>
    </w:p>
    <w:p w14:paraId="483B16FD" w14:textId="77777777" w:rsidR="00011BEC" w:rsidRPr="00680091" w:rsidRDefault="00011BEC" w:rsidP="00011BEC">
      <w:pPr>
        <w:widowControl/>
        <w:spacing w:line="480" w:lineRule="auto"/>
        <w:jc w:val="left"/>
        <w:rPr>
          <w:rFonts w:ascii="Century" w:hAnsi="Century"/>
          <w:szCs w:val="21"/>
        </w:rPr>
      </w:pPr>
    </w:p>
    <w:p w14:paraId="428C1802" w14:textId="4EAF55F7" w:rsidR="00011BEC" w:rsidRPr="00680091" w:rsidRDefault="00011BEC" w:rsidP="00011BEC">
      <w:pPr>
        <w:widowControl/>
        <w:spacing w:line="480" w:lineRule="auto"/>
        <w:jc w:val="left"/>
        <w:rPr>
          <w:rFonts w:ascii="Century" w:hAnsi="Century"/>
          <w:szCs w:val="21"/>
        </w:rPr>
      </w:pPr>
      <w:r w:rsidRPr="00680091">
        <w:rPr>
          <w:rFonts w:ascii="Century" w:hAnsi="Century"/>
          <w:szCs w:val="21"/>
        </w:rPr>
        <w:t>Table S</w:t>
      </w:r>
      <w:r w:rsidR="00B421D4">
        <w:rPr>
          <w:rFonts w:ascii="Century" w:hAnsi="Century" w:hint="eastAsia"/>
          <w:szCs w:val="21"/>
        </w:rPr>
        <w:t>5</w:t>
      </w:r>
      <w:r w:rsidRPr="00680091">
        <w:rPr>
          <w:rFonts w:ascii="Century" w:hAnsi="Century"/>
          <w:szCs w:val="21"/>
        </w:rPr>
        <w:t xml:space="preserve">　</w:t>
      </w:r>
    </w:p>
    <w:p w14:paraId="1381E6A9" w14:textId="77777777" w:rsidR="00011BEC" w:rsidRPr="00680091" w:rsidRDefault="00011BEC" w:rsidP="00011BEC">
      <w:pPr>
        <w:widowControl/>
        <w:spacing w:line="480" w:lineRule="auto"/>
        <w:jc w:val="left"/>
        <w:rPr>
          <w:rFonts w:ascii="Century" w:hAnsi="Century"/>
          <w:szCs w:val="21"/>
        </w:rPr>
      </w:pPr>
      <w:r w:rsidRPr="00680091">
        <w:rPr>
          <w:rFonts w:ascii="Century" w:hAnsi="Century"/>
          <w:szCs w:val="21"/>
        </w:rPr>
        <w:t>Probe list</w:t>
      </w:r>
    </w:p>
    <w:p w14:paraId="5E805CF3" w14:textId="77777777" w:rsidR="00261544" w:rsidRPr="00680091" w:rsidRDefault="00261544">
      <w:pPr>
        <w:rPr>
          <w:rFonts w:ascii="Century" w:hAnsi="Century"/>
          <w:szCs w:val="21"/>
        </w:rPr>
      </w:pPr>
    </w:p>
    <w:p w14:paraId="37B1FE43" w14:textId="77777777" w:rsidR="00011BEC" w:rsidRPr="00680091" w:rsidRDefault="00011BEC" w:rsidP="00011BEC">
      <w:pPr>
        <w:widowControl/>
        <w:rPr>
          <w:rFonts w:ascii="Century" w:eastAsia="游ゴシック" w:hAnsi="Century" w:cs="Arial"/>
          <w:color w:val="000000"/>
          <w:kern w:val="0"/>
          <w:szCs w:val="21"/>
        </w:rPr>
      </w:pPr>
      <w:r w:rsidRPr="00011BEC">
        <w:rPr>
          <w:rFonts w:ascii="Century" w:eastAsia="游ゴシック" w:hAnsi="Century" w:cs="Arial"/>
          <w:color w:val="000000"/>
          <w:kern w:val="0"/>
          <w:szCs w:val="21"/>
        </w:rPr>
        <w:t>Hairpin sequence and conjugated dye</w:t>
      </w:r>
    </w:p>
    <w:p w14:paraId="641F67B0" w14:textId="77777777" w:rsidR="00011BEC" w:rsidRPr="00680091" w:rsidRDefault="00011BEC">
      <w:pPr>
        <w:rPr>
          <w:rFonts w:ascii="Century" w:hAnsi="Century"/>
          <w:szCs w:val="21"/>
        </w:rPr>
      </w:pPr>
    </w:p>
    <w:tbl>
      <w:tblPr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4"/>
        <w:gridCol w:w="982"/>
        <w:gridCol w:w="3648"/>
        <w:gridCol w:w="1843"/>
      </w:tblGrid>
      <w:tr w:rsidR="00011BEC" w:rsidRPr="00680091" w14:paraId="77FC0741" w14:textId="77777777" w:rsidTr="00011BEC">
        <w:trPr>
          <w:trHeight w:val="360"/>
        </w:trPr>
        <w:tc>
          <w:tcPr>
            <w:tcW w:w="2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7E927" w14:textId="77777777" w:rsidR="00011BEC" w:rsidRPr="00011BEC" w:rsidRDefault="00011BEC" w:rsidP="00011BEC">
            <w:pPr>
              <w:widowControl/>
              <w:jc w:val="center"/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  <w:lastRenderedPageBreak/>
              <w:t>Hairpin ID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379D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A4F96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  <w:t>Fluorophore</w:t>
            </w:r>
          </w:p>
        </w:tc>
      </w:tr>
      <w:tr w:rsidR="00011BEC" w:rsidRPr="00680091" w14:paraId="52BD37FE" w14:textId="77777777" w:rsidTr="00011BEC">
        <w:trPr>
          <w:trHeight w:val="36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39AF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  <w:t>S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A5CC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57EE" w14:textId="7DBC1103" w:rsidR="00011BEC" w:rsidRPr="00011BEC" w:rsidRDefault="00011BEC" w:rsidP="00011BEC">
            <w:pPr>
              <w:widowControl/>
              <w:jc w:val="left"/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  <w:t>ATACGACTTCGACGACCACC</w:t>
            </w:r>
            <w:r w:rsidRPr="00680091"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  <w:t>-</w:t>
            </w:r>
            <w:r w:rsidRPr="00011BEC"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  <w:t>CAACTTGAATGGGTGGTCGT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109D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  <w:t>Alexa 647</w:t>
            </w:r>
          </w:p>
        </w:tc>
      </w:tr>
      <w:tr w:rsidR="00011BEC" w:rsidRPr="00680091" w14:paraId="69DB373A" w14:textId="77777777" w:rsidTr="00011BEC">
        <w:trPr>
          <w:trHeight w:val="36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E6E9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581B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C706" w14:textId="6087C291" w:rsidR="00011BEC" w:rsidRPr="00011BEC" w:rsidRDefault="00011BEC" w:rsidP="00011BEC">
            <w:pPr>
              <w:widowControl/>
              <w:jc w:val="left"/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  <w:t>GGGTGGTCGTCGAAGTCGTA</w:t>
            </w:r>
            <w:r w:rsidRPr="00680091"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  <w:t>-</w:t>
            </w:r>
            <w:r w:rsidRPr="00011BEC"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  <w:t>TCGACGACCACCCATTCAAG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E208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" w:hAnsi="Century" w:cs="Arial"/>
                <w:color w:val="000000"/>
                <w:kern w:val="0"/>
                <w:szCs w:val="21"/>
              </w:rPr>
            </w:pPr>
          </w:p>
        </w:tc>
      </w:tr>
    </w:tbl>
    <w:p w14:paraId="70E668B4" w14:textId="77777777" w:rsidR="00011BEC" w:rsidRPr="00680091" w:rsidRDefault="00011BEC">
      <w:pPr>
        <w:rPr>
          <w:rFonts w:ascii="Century" w:hAnsi="Century"/>
          <w:szCs w:val="21"/>
        </w:rPr>
      </w:pPr>
    </w:p>
    <w:p w14:paraId="1C59124C" w14:textId="77777777" w:rsidR="00011BEC" w:rsidRPr="00680091" w:rsidRDefault="00011BEC" w:rsidP="00011BEC">
      <w:pPr>
        <w:widowControl/>
        <w:rPr>
          <w:rFonts w:ascii="Century" w:eastAsia="游ゴシック" w:hAnsi="Century" w:cs="Arial"/>
          <w:color w:val="000000"/>
          <w:kern w:val="0"/>
          <w:szCs w:val="21"/>
        </w:rPr>
      </w:pPr>
      <w:r w:rsidRPr="00011BEC">
        <w:rPr>
          <w:rFonts w:ascii="Century" w:eastAsia="游ゴシック" w:hAnsi="Century" w:cs="Arial"/>
          <w:color w:val="000000"/>
          <w:kern w:val="0"/>
          <w:szCs w:val="21"/>
        </w:rPr>
        <w:t>Split-initiator probe sequences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6091"/>
      </w:tblGrid>
      <w:tr w:rsidR="00011BEC" w:rsidRPr="00011BEC" w14:paraId="5CB19EF4" w14:textId="77777777" w:rsidTr="00011BEC">
        <w:trPr>
          <w:trHeight w:val="3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1A14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al-1P1S23</w:t>
            </w:r>
          </w:p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2497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proofErr w:type="spellStart"/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GGTGGTCGaaAGCCTAGCAGGATAACGCTGCCTCT</w:t>
            </w:r>
            <w:proofErr w:type="spellEnd"/>
          </w:p>
        </w:tc>
      </w:tr>
      <w:tr w:rsidR="00011BEC" w:rsidRPr="00011BEC" w14:paraId="1D861114" w14:textId="77777777" w:rsidTr="00011BEC">
        <w:trPr>
          <w:trHeight w:val="3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D846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al-2P1S23</w:t>
            </w:r>
          </w:p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C2E8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proofErr w:type="spellStart"/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GGTGGTCGaaGGCCCAGAAGGTAGCCAGCGCTGTT</w:t>
            </w:r>
            <w:proofErr w:type="spellEnd"/>
          </w:p>
        </w:tc>
      </w:tr>
      <w:tr w:rsidR="00011BEC" w:rsidRPr="00011BEC" w14:paraId="4C2B7925" w14:textId="77777777" w:rsidTr="00011BEC">
        <w:trPr>
          <w:trHeight w:val="3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FB17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al-3P1S23</w:t>
            </w:r>
          </w:p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7E7E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proofErr w:type="spellStart"/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GGTGGTCGaaCGGACAATGTTGCTCTCAGGCAGGG</w:t>
            </w:r>
            <w:proofErr w:type="spellEnd"/>
          </w:p>
        </w:tc>
      </w:tr>
      <w:tr w:rsidR="00011BEC" w:rsidRPr="00011BEC" w14:paraId="0C0104C2" w14:textId="77777777" w:rsidTr="00011BEC">
        <w:trPr>
          <w:trHeight w:val="3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6452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al-4P1S23</w:t>
            </w:r>
          </w:p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7C7F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proofErr w:type="spellStart"/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GGTGGTCGaaTTCTCTAGGTCTTCTGAGGAGGTGG</w:t>
            </w:r>
            <w:proofErr w:type="spellEnd"/>
          </w:p>
        </w:tc>
      </w:tr>
      <w:tr w:rsidR="00011BEC" w:rsidRPr="00011BEC" w14:paraId="13CA6F21" w14:textId="77777777" w:rsidTr="00011BEC">
        <w:trPr>
          <w:trHeight w:val="3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3A2E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al-5P1S23</w:t>
            </w:r>
          </w:p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B6EC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proofErr w:type="spellStart"/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GGTGGTCGaaCAGACGATTGGCTTGAGGAGTTGGC</w:t>
            </w:r>
            <w:proofErr w:type="spellEnd"/>
          </w:p>
        </w:tc>
      </w:tr>
      <w:tr w:rsidR="00011BEC" w:rsidRPr="00011BEC" w14:paraId="1CCB949E" w14:textId="77777777" w:rsidTr="00011BEC">
        <w:trPr>
          <w:trHeight w:val="3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EDF9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al-1P2S23</w:t>
            </w:r>
          </w:p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5102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proofErr w:type="spellStart"/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CTGACAGGGTCACAACCAACAGGAGaaTCGAAGTCGTAT</w:t>
            </w:r>
            <w:proofErr w:type="spellEnd"/>
          </w:p>
        </w:tc>
      </w:tr>
      <w:tr w:rsidR="00011BEC" w:rsidRPr="00011BEC" w14:paraId="0C1FC846" w14:textId="77777777" w:rsidTr="00011BEC">
        <w:trPr>
          <w:trHeight w:val="3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3189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al-2P2S23</w:t>
            </w:r>
          </w:p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4131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proofErr w:type="spellStart"/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ATGATCTGTGGTTGTCAATGGCATGaaTCGAAGTCGTAT</w:t>
            </w:r>
            <w:proofErr w:type="spellEnd"/>
          </w:p>
        </w:tc>
      </w:tr>
      <w:tr w:rsidR="00011BEC" w:rsidRPr="00011BEC" w14:paraId="5511C391" w14:textId="77777777" w:rsidTr="00011BEC">
        <w:trPr>
          <w:trHeight w:val="3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E63E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al-3P2S23</w:t>
            </w:r>
          </w:p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B6F0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proofErr w:type="spellStart"/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AAGAAACTGAGAAACTCCATTATAGaaTCGAAGTCGTAT</w:t>
            </w:r>
            <w:proofErr w:type="spellEnd"/>
          </w:p>
        </w:tc>
      </w:tr>
      <w:tr w:rsidR="00011BEC" w:rsidRPr="00011BEC" w14:paraId="6023A921" w14:textId="77777777" w:rsidTr="00011BEC">
        <w:trPr>
          <w:trHeight w:val="3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7C3A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al-4P2S23</w:t>
            </w:r>
          </w:p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7BCA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proofErr w:type="spellStart"/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CGTGCACAGTGGACATGGTCTCAGGaaTCGAAGTCGTAT</w:t>
            </w:r>
            <w:proofErr w:type="spellEnd"/>
          </w:p>
        </w:tc>
      </w:tr>
      <w:tr w:rsidR="00011BEC" w:rsidRPr="00011BEC" w14:paraId="7673DECE" w14:textId="77777777" w:rsidTr="00011BEC">
        <w:trPr>
          <w:trHeight w:val="3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5265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Gal-5P2S23</w:t>
            </w:r>
          </w:p>
        </w:tc>
        <w:tc>
          <w:tcPr>
            <w:tcW w:w="6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DA64" w14:textId="77777777" w:rsidR="00011BEC" w:rsidRPr="00011BEC" w:rsidRDefault="00011BEC" w:rsidP="00011BEC">
            <w:pPr>
              <w:widowControl/>
              <w:jc w:val="left"/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</w:pPr>
            <w:proofErr w:type="spellStart"/>
            <w:r w:rsidRPr="00011BEC">
              <w:rPr>
                <w:rFonts w:ascii="Century" w:eastAsia="游ゴシック Medium" w:hAnsi="Century" w:cs="ＭＳ Ｐゴシック"/>
                <w:color w:val="000000"/>
                <w:kern w:val="0"/>
                <w:szCs w:val="21"/>
              </w:rPr>
              <w:t>ATCATAACACAGCTTCAAAGCAGAGaaTCGAAGTCGTAT</w:t>
            </w:r>
            <w:proofErr w:type="spellEnd"/>
          </w:p>
        </w:tc>
      </w:tr>
    </w:tbl>
    <w:p w14:paraId="0A6EDED0" w14:textId="77777777" w:rsidR="00011BEC" w:rsidRDefault="00011BEC">
      <w:pPr>
        <w:rPr>
          <w:rFonts w:ascii="Century" w:hAnsi="Century"/>
          <w:szCs w:val="21"/>
        </w:rPr>
      </w:pPr>
    </w:p>
    <w:p w14:paraId="683A6C57" w14:textId="049B07EC" w:rsidR="00B421D4" w:rsidRPr="00680091" w:rsidRDefault="00B421D4" w:rsidP="00B421D4">
      <w:pPr>
        <w:widowControl/>
        <w:spacing w:line="480" w:lineRule="auto"/>
        <w:jc w:val="left"/>
        <w:rPr>
          <w:rFonts w:ascii="Century" w:hAnsi="Century"/>
          <w:szCs w:val="21"/>
        </w:rPr>
      </w:pPr>
      <w:r w:rsidRPr="00680091">
        <w:rPr>
          <w:rFonts w:ascii="Century" w:hAnsi="Century"/>
          <w:szCs w:val="21"/>
        </w:rPr>
        <w:t>Table S</w:t>
      </w:r>
      <w:r>
        <w:rPr>
          <w:rFonts w:ascii="Century" w:hAnsi="Century" w:hint="eastAsia"/>
          <w:szCs w:val="21"/>
        </w:rPr>
        <w:t>6</w:t>
      </w:r>
    </w:p>
    <w:p w14:paraId="245B2CC9" w14:textId="1497C1B9" w:rsidR="00B421D4" w:rsidRPr="00680091" w:rsidRDefault="00B421D4" w:rsidP="00B421D4">
      <w:pPr>
        <w:widowControl/>
        <w:jc w:val="left"/>
        <w:rPr>
          <w:rFonts w:ascii="Century" w:eastAsia="ＭＳ Ｐゴシック" w:hAnsi="Century" w:cs="ＭＳ Ｐゴシック"/>
          <w:kern w:val="0"/>
          <w:szCs w:val="21"/>
        </w:rPr>
      </w:pPr>
      <w:r>
        <w:rPr>
          <w:rFonts w:ascii="Century" w:eastAsia="ＭＳ Ｐゴシック" w:hAnsi="Century" w:cs="ＭＳ Ｐゴシック" w:hint="eastAsia"/>
          <w:kern w:val="0"/>
          <w:szCs w:val="21"/>
        </w:rPr>
        <w:t xml:space="preserve">Please </w:t>
      </w:r>
      <w:r w:rsidR="00B61CBF">
        <w:rPr>
          <w:rFonts w:ascii="Century" w:eastAsia="ＭＳ Ｐゴシック" w:hAnsi="Century" w:cs="ＭＳ Ｐゴシック"/>
          <w:kern w:val="0"/>
          <w:szCs w:val="21"/>
        </w:rPr>
        <w:t>refer</w:t>
      </w:r>
      <w:r>
        <w:rPr>
          <w:rFonts w:ascii="Century" w:eastAsia="ＭＳ Ｐゴシック" w:hAnsi="Century" w:cs="ＭＳ Ｐゴシック" w:hint="eastAsia"/>
          <w:kern w:val="0"/>
          <w:szCs w:val="21"/>
        </w:rPr>
        <w:t xml:space="preserve"> the Excel file.</w:t>
      </w:r>
    </w:p>
    <w:p w14:paraId="629AD06A" w14:textId="77777777" w:rsidR="00B421D4" w:rsidRDefault="00B421D4">
      <w:pPr>
        <w:rPr>
          <w:rFonts w:ascii="Century" w:hAnsi="Century"/>
          <w:szCs w:val="21"/>
        </w:rPr>
      </w:pPr>
    </w:p>
    <w:p w14:paraId="573D8076" w14:textId="77777777" w:rsidR="00DF6949" w:rsidRDefault="00DF6949">
      <w:pPr>
        <w:rPr>
          <w:rFonts w:ascii="Century" w:hAnsi="Century"/>
          <w:szCs w:val="21"/>
        </w:rPr>
      </w:pPr>
    </w:p>
    <w:p w14:paraId="672157EE" w14:textId="124F1B5D" w:rsidR="00DF6949" w:rsidRDefault="00DF6949">
      <w:pPr>
        <w:rPr>
          <w:rFonts w:ascii="Century" w:hAnsi="Century"/>
          <w:szCs w:val="21"/>
        </w:rPr>
      </w:pPr>
      <w:r>
        <w:rPr>
          <w:rFonts w:ascii="Century" w:hAnsi="Century" w:hint="eastAsia"/>
          <w:szCs w:val="21"/>
        </w:rPr>
        <w:t>Abbreviations</w:t>
      </w:r>
    </w:p>
    <w:tbl>
      <w:tblPr>
        <w:tblW w:w="8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7436"/>
      </w:tblGrid>
      <w:tr w:rsidR="00DF6949" w:rsidRPr="00DF6949" w14:paraId="663159BA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4AFEA5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AA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4017A568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anterior amygdaloid area</w:t>
            </w:r>
          </w:p>
        </w:tc>
      </w:tr>
      <w:tr w:rsidR="00DF6949" w:rsidRPr="00DF6949" w14:paraId="5040840D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4C1156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AC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1741BEC7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anterior commissure. </w:t>
            </w:r>
          </w:p>
        </w:tc>
      </w:tr>
      <w:tr w:rsidR="00DF6949" w:rsidRPr="00DF6949" w14:paraId="704C998F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16C38F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AH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425920D0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anterior hypothalamic area</w:t>
            </w:r>
          </w:p>
        </w:tc>
      </w:tr>
      <w:tr w:rsidR="00DF6949" w:rsidRPr="00DF6949" w14:paraId="07B06E94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AC0686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AHi</w:t>
            </w:r>
            <w:proofErr w:type="spellEnd"/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73831B04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amygdalohippocampal area</w:t>
            </w:r>
          </w:p>
        </w:tc>
      </w:tr>
      <w:tr w:rsidR="00DF6949" w:rsidRPr="00DF6949" w14:paraId="51F41AAE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8EDCA4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ST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01B32DE3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the bed nucleus of the stria terminalis</w:t>
            </w:r>
          </w:p>
        </w:tc>
      </w:tr>
      <w:tr w:rsidR="00DF6949" w:rsidRPr="00DF6949" w14:paraId="10040AF8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B06E6A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STam</w:t>
            </w:r>
            <w:proofErr w:type="spellEnd"/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3788A3E3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the bed nucleus of the stria terminalis, medial division, anteromedial part</w:t>
            </w:r>
          </w:p>
        </w:tc>
      </w:tr>
      <w:tr w:rsidR="00DF6949" w:rsidRPr="00DF6949" w14:paraId="470D5A24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2574DC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STpm</w:t>
            </w:r>
            <w:proofErr w:type="spellEnd"/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6600C834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the bed nucleus of the stria terminalis, medial division, posterior part</w:t>
            </w:r>
          </w:p>
        </w:tc>
      </w:tr>
      <w:tr w:rsidR="00DF6949" w:rsidRPr="00DF6949" w14:paraId="6DDEE78C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47FC74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STrh</w:t>
            </w:r>
            <w:proofErr w:type="spellEnd"/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72ACE520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the bed nucleus of the stria terminalis, rhomboid part</w:t>
            </w:r>
          </w:p>
        </w:tc>
      </w:tr>
      <w:tr w:rsidR="00DF6949" w:rsidRPr="00DF6949" w14:paraId="496A1BEB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65C77E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STv</w:t>
            </w:r>
            <w:proofErr w:type="spellEnd"/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2AA2FA53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ed nucleus of the stria terminalis, ventral part</w:t>
            </w:r>
          </w:p>
        </w:tc>
      </w:tr>
      <w:tr w:rsidR="00DF6949" w:rsidRPr="00DF6949" w14:paraId="222BE75C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BDD114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cMPOA</w:t>
            </w:r>
            <w:proofErr w:type="spellEnd"/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3B0AA36A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central part of medial preoptic area</w:t>
            </w:r>
          </w:p>
        </w:tc>
      </w:tr>
      <w:tr w:rsidR="00DF6949" w:rsidRPr="00DF6949" w14:paraId="05CF63E6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5783B3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cp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7D64243E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cerebral peduncle</w:t>
            </w:r>
          </w:p>
        </w:tc>
      </w:tr>
      <w:tr w:rsidR="00DF6949" w:rsidRPr="00DF6949" w14:paraId="241B033A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382E53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D3V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0655C95F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dorsal third ventricle</w:t>
            </w:r>
          </w:p>
        </w:tc>
      </w:tr>
      <w:tr w:rsidR="00DF6949" w:rsidRPr="00DF6949" w14:paraId="75663C30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579562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EA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2A0AA4EF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extended amygdala</w:t>
            </w:r>
          </w:p>
        </w:tc>
      </w:tr>
      <w:tr w:rsidR="00DF6949" w:rsidRPr="00DF6949" w14:paraId="336BCE2D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1FF5B2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f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5B219C08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fornix</w:t>
            </w:r>
          </w:p>
        </w:tc>
      </w:tr>
      <w:tr w:rsidR="00DF6949" w:rsidRPr="00DF6949" w14:paraId="684BA952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D16412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HC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00F8EA93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hippocampus</w:t>
            </w:r>
          </w:p>
        </w:tc>
      </w:tr>
      <w:tr w:rsidR="00DF6949" w:rsidRPr="00DF6949" w14:paraId="6994BB49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AB972B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HDB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06D30C8A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nucleus of the horizontal limb of the diagonal band</w:t>
            </w:r>
          </w:p>
        </w:tc>
      </w:tr>
      <w:tr w:rsidR="00DF6949" w:rsidRPr="00DF6949" w14:paraId="4B8D195C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E1BF5B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ic</w:t>
            </w:r>
            <w:proofErr w:type="spellEnd"/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3476C5C0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internal capsule</w:t>
            </w:r>
          </w:p>
        </w:tc>
      </w:tr>
      <w:tr w:rsidR="00DF6949" w:rsidRPr="00DF6949" w14:paraId="3FF107C4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12CA9D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lastRenderedPageBreak/>
              <w:t>LOT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0EF3F455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nucleus of the lateral olfactory tract</w:t>
            </w:r>
          </w:p>
        </w:tc>
      </w:tr>
      <w:tr w:rsidR="00DF6949" w:rsidRPr="00DF6949" w14:paraId="4EB61750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C3CE76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LV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1ED439B2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lateral ventricle</w:t>
            </w:r>
          </w:p>
        </w:tc>
      </w:tr>
      <w:tr w:rsidR="00DF6949" w:rsidRPr="00DF6949" w14:paraId="1C90DB30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A93400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eA</w:t>
            </w:r>
            <w:proofErr w:type="spellEnd"/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083CB8F9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edial amygdaloid nucleus, anterior part</w:t>
            </w:r>
          </w:p>
        </w:tc>
      </w:tr>
      <w:tr w:rsidR="00DF6949" w:rsidRPr="00DF6949" w14:paraId="69D61D50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3572C9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eP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29818B9F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edial amygdaloid nucleus, posterior part</w:t>
            </w:r>
          </w:p>
        </w:tc>
      </w:tr>
      <w:tr w:rsidR="00DF6949" w:rsidRPr="00DF6949" w14:paraId="1452813F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2F7C00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ePD</w:t>
            </w:r>
            <w:proofErr w:type="spellEnd"/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76B4E217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posterior-dorsal medial amygdala</w:t>
            </w:r>
          </w:p>
        </w:tc>
      </w:tr>
      <w:tr w:rsidR="00DF6949" w:rsidRPr="00DF6949" w14:paraId="557363C6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350F26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ePV</w:t>
            </w:r>
            <w:proofErr w:type="spellEnd"/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5A9306A9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posterior-ventral medial amygdala</w:t>
            </w:r>
          </w:p>
        </w:tc>
      </w:tr>
      <w:tr w:rsidR="00DF6949" w:rsidRPr="00DF6949" w14:paraId="1B249AE4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C78FBA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POA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70E1A284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edial preoptic area</w:t>
            </w:r>
          </w:p>
        </w:tc>
      </w:tr>
      <w:tr w:rsidR="00DF6949" w:rsidRPr="00DF6949" w14:paraId="202E167F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56D6E5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och</w:t>
            </w:r>
            <w:proofErr w:type="spellEnd"/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2C7F06A1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optic chiasm</w:t>
            </w:r>
          </w:p>
        </w:tc>
      </w:tr>
      <w:tr w:rsidR="00DF6949" w:rsidRPr="00DF6949" w14:paraId="22DF14FC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21CEF8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opt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630DC8D9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optic tract</w:t>
            </w:r>
          </w:p>
        </w:tc>
      </w:tr>
      <w:tr w:rsidR="00DF6949" w:rsidRPr="00DF6949" w14:paraId="477293B0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34CD74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SIB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7BBAC709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substantia </w:t>
            </w:r>
            <w:proofErr w:type="spellStart"/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innominata</w:t>
            </w:r>
            <w:proofErr w:type="spellEnd"/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, basal part</w:t>
            </w:r>
          </w:p>
        </w:tc>
      </w:tr>
      <w:tr w:rsidR="00DF6949" w:rsidRPr="00DF6949" w14:paraId="13243670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98A4AD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VLPO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27F23D3E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ventrolateral preoptic nucleus</w:t>
            </w:r>
          </w:p>
        </w:tc>
      </w:tr>
      <w:tr w:rsidR="00DF6949" w:rsidRPr="00DF6949" w14:paraId="40C28872" w14:textId="77777777" w:rsidTr="00DF6949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492207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VP</w:t>
            </w:r>
          </w:p>
        </w:tc>
        <w:tc>
          <w:tcPr>
            <w:tcW w:w="7436" w:type="dxa"/>
            <w:shd w:val="clear" w:color="auto" w:fill="auto"/>
            <w:noWrap/>
            <w:vAlign w:val="center"/>
            <w:hideMark/>
          </w:tcPr>
          <w:p w14:paraId="63AB6159" w14:textId="77777777" w:rsidR="00DF6949" w:rsidRPr="00DF6949" w:rsidRDefault="00DF6949" w:rsidP="00DF6949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F694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ventral pallidum</w:t>
            </w:r>
          </w:p>
        </w:tc>
      </w:tr>
    </w:tbl>
    <w:p w14:paraId="524C59AB" w14:textId="77777777" w:rsidR="00DF6949" w:rsidRPr="00DF6949" w:rsidRDefault="00DF6949">
      <w:pPr>
        <w:rPr>
          <w:rFonts w:ascii="Century" w:hAnsi="Century" w:hint="eastAsia"/>
          <w:szCs w:val="21"/>
        </w:rPr>
      </w:pPr>
    </w:p>
    <w:sectPr w:rsidR="00DF6949" w:rsidRPr="00DF6949" w:rsidSect="00B3581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3CE6FE" w14:textId="77777777" w:rsidR="00415198" w:rsidRDefault="00415198" w:rsidP="00B421D4">
      <w:r>
        <w:separator/>
      </w:r>
    </w:p>
  </w:endnote>
  <w:endnote w:type="continuationSeparator" w:id="0">
    <w:p w14:paraId="1FCBD1AC" w14:textId="77777777" w:rsidR="00415198" w:rsidRDefault="00415198" w:rsidP="00B42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Medium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BE1436" w14:textId="77777777" w:rsidR="00415198" w:rsidRDefault="00415198" w:rsidP="00B421D4">
      <w:r>
        <w:separator/>
      </w:r>
    </w:p>
  </w:footnote>
  <w:footnote w:type="continuationSeparator" w:id="0">
    <w:p w14:paraId="6AD72954" w14:textId="77777777" w:rsidR="00415198" w:rsidRDefault="00415198" w:rsidP="00B421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BEC"/>
    <w:rsid w:val="00011BEC"/>
    <w:rsid w:val="001A363B"/>
    <w:rsid w:val="001C6458"/>
    <w:rsid w:val="00261544"/>
    <w:rsid w:val="002F1B2C"/>
    <w:rsid w:val="00415198"/>
    <w:rsid w:val="00680091"/>
    <w:rsid w:val="006C7658"/>
    <w:rsid w:val="00780271"/>
    <w:rsid w:val="0081303F"/>
    <w:rsid w:val="008D0764"/>
    <w:rsid w:val="008E0FFC"/>
    <w:rsid w:val="009C1AAD"/>
    <w:rsid w:val="00A603A6"/>
    <w:rsid w:val="00B35818"/>
    <w:rsid w:val="00B421D4"/>
    <w:rsid w:val="00B61CBF"/>
    <w:rsid w:val="00BA3983"/>
    <w:rsid w:val="00BE2E2A"/>
    <w:rsid w:val="00CB3927"/>
    <w:rsid w:val="00CD4027"/>
    <w:rsid w:val="00CE02DE"/>
    <w:rsid w:val="00D11FC2"/>
    <w:rsid w:val="00D579AB"/>
    <w:rsid w:val="00D771B6"/>
    <w:rsid w:val="00DA7182"/>
    <w:rsid w:val="00DF6949"/>
    <w:rsid w:val="00E22A5D"/>
    <w:rsid w:val="00F8519E"/>
    <w:rsid w:val="00FC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0DA630"/>
  <w15:chartTrackingRefBased/>
  <w15:docId w15:val="{00E47485-01C7-4762-A553-3FA8EED88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B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1D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421D4"/>
  </w:style>
  <w:style w:type="paragraph" w:styleId="a5">
    <w:name w:val="footer"/>
    <w:basedOn w:val="a"/>
    <w:link w:val="a6"/>
    <w:uiPriority w:val="99"/>
    <w:unhideWhenUsed/>
    <w:rsid w:val="00B421D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421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4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野　大樹</dc:creator>
  <cp:keywords/>
  <dc:description/>
  <cp:lastModifiedBy>manager affiliative</cp:lastModifiedBy>
  <cp:revision>4</cp:revision>
  <dcterms:created xsi:type="dcterms:W3CDTF">2024-06-10T06:36:00Z</dcterms:created>
  <dcterms:modified xsi:type="dcterms:W3CDTF">2024-06-12T10:40:00Z</dcterms:modified>
</cp:coreProperties>
</file>